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63B64" w14:textId="0184BAD2" w:rsidR="00A40012" w:rsidRDefault="000314A2" w:rsidP="00714A00">
      <w:pPr>
        <w:jc w:val="both"/>
        <w:rPr>
          <w:b/>
          <w:bCs/>
          <w:sz w:val="40"/>
          <w:szCs w:val="40"/>
        </w:rPr>
      </w:pPr>
      <w:r w:rsidRPr="00A40012">
        <w:rPr>
          <w:b/>
          <w:bCs/>
          <w:sz w:val="40"/>
          <w:szCs w:val="40"/>
        </w:rPr>
        <w:t>SUPPLEMENTARY MATERIAL</w:t>
      </w:r>
    </w:p>
    <w:p w14:paraId="65CDFC2D" w14:textId="77777777" w:rsidR="004210E7" w:rsidRDefault="0000526B" w:rsidP="004210E7">
      <w:pPr>
        <w:spacing w:before="240"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u w:val="single"/>
        </w:rPr>
        <w:t xml:space="preserve">Title: </w:t>
      </w:r>
      <w:r w:rsidR="008F0A94" w:rsidRPr="008F0A94">
        <w:rPr>
          <w:rFonts w:ascii="Calibri" w:eastAsia="Calibri" w:hAnsi="Calibri" w:cs="Calibri"/>
        </w:rPr>
        <w:t>Task-Dependent Effective Connectivity of the Reward Network During Food Cue-Reactivity: A Dynamic Causal Modelling Investigation</w:t>
      </w:r>
    </w:p>
    <w:p w14:paraId="64040382" w14:textId="77777777" w:rsidR="004210E7" w:rsidRDefault="004210E7" w:rsidP="004210E7">
      <w:pPr>
        <w:spacing w:before="240" w:after="240" w:line="240" w:lineRule="auto"/>
        <w:rPr>
          <w:b/>
          <w:bCs/>
          <w:sz w:val="20"/>
          <w:szCs w:val="20"/>
        </w:rPr>
      </w:pPr>
    </w:p>
    <w:p w14:paraId="2F5E978F" w14:textId="2A504216" w:rsidR="008C7EB9" w:rsidRPr="004210E7" w:rsidRDefault="00617B5E" w:rsidP="004210E7">
      <w:pPr>
        <w:spacing w:before="240" w:after="240" w:line="240" w:lineRule="auto"/>
        <w:rPr>
          <w:rFonts w:ascii="Calibri" w:eastAsia="Calibri" w:hAnsi="Calibri" w:cs="Calibri"/>
        </w:rPr>
      </w:pPr>
      <w:r w:rsidRPr="00BB273A">
        <w:rPr>
          <w:b/>
          <w:bCs/>
          <w:sz w:val="20"/>
          <w:szCs w:val="20"/>
        </w:rPr>
        <w:t xml:space="preserve">Supplementary Table </w:t>
      </w:r>
      <w:r w:rsidR="00B11650">
        <w:rPr>
          <w:b/>
          <w:bCs/>
          <w:sz w:val="20"/>
          <w:szCs w:val="20"/>
        </w:rPr>
        <w:t>2</w:t>
      </w:r>
      <w:r w:rsidR="00284F4A" w:rsidRPr="00BB273A">
        <w:rPr>
          <w:sz w:val="20"/>
          <w:szCs w:val="20"/>
        </w:rPr>
        <w:t xml:space="preserve"> </w:t>
      </w:r>
      <w:r w:rsidR="008C7EB9" w:rsidRPr="00BB273A">
        <w:rPr>
          <w:b/>
          <w:bCs/>
          <w:sz w:val="20"/>
          <w:szCs w:val="20"/>
        </w:rPr>
        <w:t>|</w:t>
      </w:r>
      <w:r w:rsidR="008C7EB9" w:rsidRPr="00BB273A">
        <w:rPr>
          <w:sz w:val="20"/>
          <w:szCs w:val="20"/>
        </w:rPr>
        <w:t xml:space="preserve"> </w:t>
      </w:r>
      <w:r w:rsidR="00714A00" w:rsidRPr="00BB273A">
        <w:rPr>
          <w:sz w:val="20"/>
          <w:szCs w:val="20"/>
        </w:rPr>
        <w:t>The results of the DCM PEB analyses for food cue-reactivity task.</w:t>
      </w:r>
    </w:p>
    <w:tbl>
      <w:tblPr>
        <w:tblStyle w:val="TableGridLight"/>
        <w:tblW w:w="9511" w:type="dxa"/>
        <w:tblLook w:val="04A0" w:firstRow="1" w:lastRow="0" w:firstColumn="1" w:lastColumn="0" w:noHBand="0" w:noVBand="1"/>
      </w:tblPr>
      <w:tblGrid>
        <w:gridCol w:w="1296"/>
        <w:gridCol w:w="3694"/>
        <w:gridCol w:w="954"/>
        <w:gridCol w:w="1297"/>
        <w:gridCol w:w="1053"/>
        <w:gridCol w:w="1217"/>
      </w:tblGrid>
      <w:tr w:rsidR="003D20B4" w:rsidRPr="00BB273A" w14:paraId="1DA56AA9" w14:textId="77777777" w:rsidTr="003D20B4">
        <w:trPr>
          <w:trHeight w:val="300"/>
        </w:trPr>
        <w:tc>
          <w:tcPr>
            <w:tcW w:w="1296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F68F830" w14:textId="1B288DBE" w:rsidR="0045750F" w:rsidRPr="00BB273A" w:rsidRDefault="0045750F" w:rsidP="00BB27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ameter</w:t>
            </w:r>
            <w:r w:rsidRPr="00BB273A">
              <w:rPr>
                <w:rStyle w:val="fontstyle01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369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9061DBC" w14:textId="7A3CE75F" w:rsidR="0045750F" w:rsidRPr="00BB273A" w:rsidRDefault="0045750F" w:rsidP="00BB27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54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AAF760A" w14:textId="77777777" w:rsidR="0045750F" w:rsidRPr="00BB273A" w:rsidRDefault="0045750F" w:rsidP="00BB27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129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8500EB6" w14:textId="77777777" w:rsidR="0045750F" w:rsidRPr="00BB273A" w:rsidRDefault="0045750F" w:rsidP="00BB27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xpectation</w:t>
            </w:r>
          </w:p>
        </w:tc>
        <w:tc>
          <w:tcPr>
            <w:tcW w:w="1053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125134FC" w14:textId="12747539" w:rsidR="0045750F" w:rsidRPr="00BB273A" w:rsidRDefault="0045750F" w:rsidP="00BB27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1217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noWrap/>
            <w:vAlign w:val="center"/>
            <w:hideMark/>
          </w:tcPr>
          <w:p w14:paraId="506A6B5B" w14:textId="77777777" w:rsidR="0045750F" w:rsidRPr="00BB273A" w:rsidRDefault="0045750F" w:rsidP="00BB273A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terior Probability</w:t>
            </w:r>
          </w:p>
        </w:tc>
      </w:tr>
      <w:tr w:rsidR="0045750F" w:rsidRPr="00BB273A" w14:paraId="693151BB" w14:textId="77777777" w:rsidTr="003D20B4">
        <w:trPr>
          <w:trHeight w:val="300"/>
        </w:trPr>
        <w:tc>
          <w:tcPr>
            <w:tcW w:w="129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DF99EBF" w14:textId="2740F881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11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C4BFEEC" w14:textId="3E9826CF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connection on VTA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7F6F30" w14:textId="7777777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noWrap/>
          </w:tcPr>
          <w:p w14:paraId="75D95AE7" w14:textId="668706A5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6033</w:t>
            </w:r>
          </w:p>
        </w:tc>
        <w:tc>
          <w:tcPr>
            <w:tcW w:w="1053" w:type="dxa"/>
            <w:tcBorders>
              <w:left w:val="nil"/>
              <w:bottom w:val="nil"/>
              <w:right w:val="nil"/>
            </w:tcBorders>
            <w:noWrap/>
          </w:tcPr>
          <w:p w14:paraId="2E814149" w14:textId="6516D88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1012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  <w:noWrap/>
          </w:tcPr>
          <w:p w14:paraId="2FB2609E" w14:textId="387EC004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7A12EBAE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965F3" w14:textId="0F77516E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21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EE25" w14:textId="42FD3673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TA → l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4FD99" w14:textId="7777777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1AFAC" w14:textId="719919AA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48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BD3234" w14:textId="197A8226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22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BAAC4" w14:textId="0BDFBB28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2E55B3B9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8612E" w14:textId="68ECF861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31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E4FBFF" w14:textId="69A105C3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TA → l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4611E" w14:textId="7777777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EA2EC" w14:textId="211BAEB9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4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D2E92" w14:textId="3E0AA3B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48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0742D" w14:textId="3938237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838968</w:t>
            </w:r>
          </w:p>
        </w:tc>
      </w:tr>
      <w:tr w:rsidR="0045750F" w:rsidRPr="00BB273A" w14:paraId="1680F20E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C6B126" w14:textId="08E683C8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41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6D066" w14:textId="52B87175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TA → r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5D1D7" w14:textId="01AD4438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FF775" w14:textId="39B445B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26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4E884" w14:textId="53E483D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33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9905D0" w14:textId="00A34FBD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73F7303D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D4403" w14:textId="101CB878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51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C70B6C" w14:textId="6529ED4A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TA → r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DEA07" w14:textId="6F1EB963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7E66E" w14:textId="1436BDB6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22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00CA4" w14:textId="13189D81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479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19AAA" w14:textId="325F073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42201908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C7DBA" w14:textId="03A7CD71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1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000EB" w14:textId="1F2063A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yg → VT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001A1" w14:textId="7777777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B3131" w14:textId="02A389CE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37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6AE503" w14:textId="56EA58F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079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0977C" w14:textId="776516D3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4C3D4A0E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D2F75" w14:textId="5AA756CF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2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27664" w14:textId="5DA0F90A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connection on l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4C0D4" w14:textId="7777777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67170" w14:textId="7C29903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25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5AA93C" w14:textId="618D853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10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B2A94" w14:textId="0D3D3C1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6E24BA10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ED034" w14:textId="54F76356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3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641EA" w14:textId="5122F325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yg → l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BA4D8" w14:textId="7777777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FCF9B" w14:textId="01382544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10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C3EAF" w14:textId="61FA576D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28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2D7D17" w14:textId="5BF8D381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1C8597D3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86CAE" w14:textId="37F55047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4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1E327D" w14:textId="22C583A6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myg → r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3D92D" w14:textId="08BAF72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F5F41" w14:textId="73D6D82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12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5F42B" w14:textId="143007C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50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4C7E6" w14:textId="11A7E1A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1C28EA1C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57C37" w14:textId="017E6C59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13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7B447C" w14:textId="658C902C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FC → VT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FF4893" w14:textId="07A851E3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900F3C" w14:textId="70893EAD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3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556D9" w14:textId="5C365FB8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259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1ABCF" w14:textId="2D02ECD6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293EA36B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2E86F" w14:textId="68C4B30C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23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9B9E1A" w14:textId="41475498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FC → l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D12A1" w14:textId="7777777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907364" w14:textId="6444A329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45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7B96B" w14:textId="3834386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185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80FB8B" w14:textId="4665BA5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464B9696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001E2" w14:textId="4C3585B1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33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52CEA" w14:textId="62AAA5B0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connection on l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909D7" w14:textId="16808FC2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B4842" w14:textId="47A96D8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55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FECEF" w14:textId="49DC6F92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10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41684F" w14:textId="28B11A78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5AE184E4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CC3F2" w14:textId="729ED803" w:rsidR="0045750F" w:rsidRPr="00BB273A" w:rsidRDefault="00732C44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53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5F162" w14:textId="52D23BF8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FC → r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A079B" w14:textId="0B461006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29855" w14:textId="2D512CA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13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AB23F" w14:textId="1E2C0D2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160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4EBA9" w14:textId="1B01EB1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50A17FDA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477FE2" w14:textId="30B47466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14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01C43D" w14:textId="1F9711F1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yg → VT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22869" w14:textId="19E15A4C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50C3B" w14:textId="33A38062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22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2DCDF" w14:textId="2280F297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28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01BA7" w14:textId="47E74D2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3A80C01B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489B1" w14:textId="38A6B7DA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24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12FF00" w14:textId="0F38737A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yg → l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D8994" w14:textId="7551DE36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3BFCA" w14:textId="0F883AF3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34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19E18" w14:textId="784A24F6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968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AE644" w14:textId="4F78E368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061867DC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80AE9" w14:textId="0D739458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44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753F9" w14:textId="16BAAD54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connection on r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D74A9" w14:textId="5AEE91B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D16550" w14:textId="6BB8F84D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899D0" w14:textId="321A94EA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109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A17BD5" w14:textId="40CFA10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99969</w:t>
            </w:r>
          </w:p>
        </w:tc>
      </w:tr>
      <w:tr w:rsidR="0045750F" w:rsidRPr="00BB273A" w14:paraId="7E63AB44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DF28C2" w14:textId="316515B2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54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B7E82" w14:textId="4966B0AC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myg → r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10782" w14:textId="0D58FA11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9EE9A" w14:textId="7862A44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07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364C2" w14:textId="7B45EE5E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538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D4602" w14:textId="44D6889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999483</w:t>
            </w:r>
          </w:p>
        </w:tc>
      </w:tr>
      <w:tr w:rsidR="0045750F" w:rsidRPr="00BB273A" w14:paraId="2FE6A789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24B3F" w14:textId="66F6F74C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15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D6E87" w14:textId="7C21E805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FC → VT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560531" w14:textId="297E16D3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11DB9A" w14:textId="754370E8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282A1" w14:textId="374F62E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21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FA499C" w14:textId="7B91091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750F" w:rsidRPr="00BB273A" w14:paraId="268CEF8B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19B16" w14:textId="7CB2F2C0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35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878DB4" w14:textId="66A01F99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FC → l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4361E" w14:textId="653E5C6A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CDCF7" w14:textId="061759EE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14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5AED2" w14:textId="48E1C286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41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085E0" w14:textId="17F057F6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2C365C70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21E81" w14:textId="2852C9A7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45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8F408" w14:textId="1A600F30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FC → r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6C773" w14:textId="246C3E74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z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E59E0" w14:textId="7A6B4491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33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AAAB6" w14:textId="00326478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21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F3D4C5" w14:textId="2844F163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0A8259D8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9E6E8" w14:textId="7341B877" w:rsidR="0045750F" w:rsidRPr="00BB273A" w:rsidRDefault="00732C44" w:rsidP="00172292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E 55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C4239" w14:textId="20C5A9C8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connection on r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A56CF0" w14:textId="13D53C37" w:rsidR="0045750F" w:rsidRPr="00BB273A" w:rsidRDefault="0045750F" w:rsidP="0017229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0D9B4" w14:textId="77ED39B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42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C8FCE" w14:textId="62CCB032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10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E59B44" w14:textId="61905257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6F35CA69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D1AFA" w14:textId="19376E69" w:rsidR="0045750F" w:rsidRPr="00BB273A" w:rsidRDefault="00732C44" w:rsidP="008C351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11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(1)</m:t>
                    </m:r>
                  </m:sup>
                </m:sSubSup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0B9E4" w14:textId="73614404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mages on VTA self-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84E32" w14:textId="79190AC1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CC35D" w14:textId="16256A4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49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F692D" w14:textId="346C256D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1319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2CB81" w14:textId="33E4A07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999846</w:t>
            </w:r>
          </w:p>
        </w:tc>
      </w:tr>
      <w:tr w:rsidR="0045750F" w:rsidRPr="00BB273A" w14:paraId="7604B125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6D114" w14:textId="519C18E3" w:rsidR="0045750F" w:rsidRPr="00BB273A" w:rsidRDefault="00732C44" w:rsidP="008C351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22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(1)</m:t>
                    </m:r>
                  </m:sup>
                </m:sSubSup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0ABE07" w14:textId="3DED32E9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mages on lAmyg self-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90BB3" w14:textId="087B3317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2C74A" w14:textId="64EBBA5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82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445FD" w14:textId="425934D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9028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DC829" w14:textId="734BDDC9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4E1E8DB9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AC0E1" w14:textId="7B4637DD" w:rsidR="0045750F" w:rsidRPr="00BB273A" w:rsidRDefault="00732C44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33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(1)</m:t>
                    </m:r>
                  </m:sup>
                </m:sSubSup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46576D" w14:textId="1FEFE57C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mages on lOFC self-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A25A" w14:textId="54517B03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5218C" w14:textId="40885A23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4E34F" w14:textId="49F6BCC4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10483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1134E" w14:textId="19B4930E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750F" w:rsidRPr="00BB273A" w14:paraId="3CB3FDEF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AA696" w14:textId="02E2E484" w:rsidR="0045750F" w:rsidRPr="00BB273A" w:rsidRDefault="00732C44" w:rsidP="008C351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44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(1)</m:t>
                    </m:r>
                  </m:sup>
                </m:sSubSup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AABCC" w14:textId="64B82711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mages on rAmyg self-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9DAB79" w14:textId="3C4724A6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7E5E7" w14:textId="3F7A507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3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B7117" w14:textId="526E7B1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5544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BE2C3E" w14:textId="737402B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999842</w:t>
            </w:r>
          </w:p>
        </w:tc>
      </w:tr>
      <w:tr w:rsidR="0045750F" w:rsidRPr="00BB273A" w14:paraId="75DA3679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CC0CC" w14:textId="1902B1E8" w:rsidR="0045750F" w:rsidRPr="00BB273A" w:rsidRDefault="00732C44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I 55</m:t>
                    </m:r>
                  </m:sub>
                  <m:sup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(1)</m:t>
                    </m:r>
                  </m:sup>
                </m:sSubSup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D4114" w14:textId="116EC4B3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od images on rOFC self-connect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6767A" w14:textId="4A25C131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C1AD6" w14:textId="4499ABAE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53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E489A" w14:textId="565C13D7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8063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41303" w14:textId="257212F2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5750F" w:rsidRPr="00BB273A" w14:paraId="03B94F2D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8BEBC" w14:textId="433AE004" w:rsidR="0045750F" w:rsidRPr="00BB273A" w:rsidRDefault="00732C44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A1907" w14:textId="544CBFD0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iving: food and neutral on VTA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ED626" w14:textId="77777777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7A108D" w14:textId="244DA0B6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9BEA9" w14:textId="511B34F1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837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7424EB" w14:textId="1BCADEB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750F" w:rsidRPr="00BB273A" w14:paraId="1A07A1BB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22F5B" w14:textId="7354AAFB" w:rsidR="0045750F" w:rsidRPr="00BB273A" w:rsidRDefault="00732C44" w:rsidP="008C351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2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CFBBE4" w14:textId="7359329A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iving: food and neutral on l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681814" w14:textId="1E50EB39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0BA04" w14:textId="50CDD74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6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D03F2" w14:textId="03C9D595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2050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D223E" w14:textId="71136D79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750F" w:rsidRPr="00BB273A" w14:paraId="287AC06D" w14:textId="77777777" w:rsidTr="00BB273A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1D228" w14:textId="530265B4" w:rsidR="0045750F" w:rsidRPr="00BB273A" w:rsidRDefault="00732C44" w:rsidP="008C351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3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0EDC3" w14:textId="098E29B7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iving: food and neutral on lOFC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E234A" w14:textId="1BDB6948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C925F" w14:textId="115BAB94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7FABC" w14:textId="04D2008C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680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AEF4B" w14:textId="076B9BA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750F" w:rsidRPr="00BB273A" w14:paraId="2D0C3471" w14:textId="77777777" w:rsidTr="003D20B4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9C4DF" w14:textId="144CFDE1" w:rsidR="0045750F" w:rsidRPr="00BB273A" w:rsidRDefault="00732C44" w:rsidP="008C351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12359" w14:textId="4FD0C9BF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iving: food and neutral on rAmyg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60E49" w14:textId="34A6EF7A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FED13A" w14:textId="46402B1E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D5537" w14:textId="26C2EDA0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6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AB1332" w14:textId="1F22D0C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5750F" w:rsidRPr="00BB273A" w14:paraId="164A71C5" w14:textId="77777777" w:rsidTr="003D20B4">
        <w:trPr>
          <w:trHeight w:val="300"/>
        </w:trPr>
        <w:tc>
          <w:tcPr>
            <w:tcW w:w="1296" w:type="dxa"/>
            <w:tcBorders>
              <w:top w:val="nil"/>
              <w:left w:val="nil"/>
              <w:right w:val="nil"/>
            </w:tcBorders>
            <w:noWrap/>
          </w:tcPr>
          <w:p w14:paraId="39AE4AF7" w14:textId="23DB7BCE" w:rsidR="0045750F" w:rsidRPr="00BB273A" w:rsidRDefault="00732C44" w:rsidP="008C351E">
            <w:pPr>
              <w:rPr>
                <w:rFonts w:ascii="Calibri" w:eastAsia="Calibri" w:hAnsi="Calibri" w:cs="Arial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sz w:val="20"/>
                        <w:szCs w:val="20"/>
                      </w:rPr>
                      <m:t>52</m:t>
                    </m:r>
                  </m:sub>
                </m:sSub>
              </m:oMath>
            </m:oMathPara>
          </w:p>
        </w:tc>
        <w:tc>
          <w:tcPr>
            <w:tcW w:w="3694" w:type="dxa"/>
            <w:tcBorders>
              <w:top w:val="nil"/>
              <w:left w:val="nil"/>
              <w:right w:val="nil"/>
            </w:tcBorders>
            <w:noWrap/>
          </w:tcPr>
          <w:p w14:paraId="0F93AC33" w14:textId="717C9C84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iving: food and neutral on rOFC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noWrap/>
          </w:tcPr>
          <w:p w14:paraId="2F41E071" w14:textId="46EF7847" w:rsidR="0045750F" w:rsidRPr="00BB273A" w:rsidRDefault="0045750F" w:rsidP="008C351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</w:tcPr>
          <w:p w14:paraId="0D4C2692" w14:textId="15B0C208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noWrap/>
          </w:tcPr>
          <w:p w14:paraId="3D706882" w14:textId="39106EEB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.01483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noWrap/>
          </w:tcPr>
          <w:p w14:paraId="1C662948" w14:textId="467C082F" w:rsidR="0045750F" w:rsidRPr="00BB273A" w:rsidRDefault="0045750F" w:rsidP="005E5AE6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B273A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369E781B" w14:textId="50C8E718" w:rsidR="002509F0" w:rsidRPr="00411483" w:rsidRDefault="000D75BD" w:rsidP="00411483">
      <w:pPr>
        <w:jc w:val="both"/>
        <w:rPr>
          <w:sz w:val="18"/>
          <w:szCs w:val="18"/>
        </w:rPr>
      </w:pPr>
      <w:r w:rsidRPr="009B1BA2">
        <w:rPr>
          <w:rStyle w:val="fontstyle01"/>
          <w:sz w:val="18"/>
          <w:szCs w:val="18"/>
        </w:rPr>
        <w:lastRenderedPageBreak/>
        <w:t>*Region names: 1=</w:t>
      </w:r>
      <w:r w:rsidR="003F514B" w:rsidRPr="009B1BA2">
        <w:rPr>
          <w:rStyle w:val="fontstyle01"/>
          <w:sz w:val="18"/>
          <w:szCs w:val="18"/>
        </w:rPr>
        <w:t>VTA</w:t>
      </w:r>
      <w:r w:rsidRPr="009B1BA2">
        <w:rPr>
          <w:rStyle w:val="fontstyle01"/>
          <w:sz w:val="18"/>
          <w:szCs w:val="18"/>
        </w:rPr>
        <w:t>, 2=</w:t>
      </w:r>
      <w:r w:rsidR="003F514B" w:rsidRPr="009B1BA2">
        <w:rPr>
          <w:rStyle w:val="fontstyle01"/>
          <w:sz w:val="18"/>
          <w:szCs w:val="18"/>
        </w:rPr>
        <w:t>left amygdala</w:t>
      </w:r>
      <w:r w:rsidRPr="009B1BA2">
        <w:rPr>
          <w:rStyle w:val="fontstyle01"/>
          <w:sz w:val="18"/>
          <w:szCs w:val="18"/>
        </w:rPr>
        <w:t>, 3=</w:t>
      </w:r>
      <w:r w:rsidR="003F514B" w:rsidRPr="009B1BA2">
        <w:rPr>
          <w:rStyle w:val="fontstyle01"/>
          <w:sz w:val="18"/>
          <w:szCs w:val="18"/>
        </w:rPr>
        <w:t>left OFC, 4=right amygdala, 5=right OFC</w:t>
      </w:r>
      <w:r w:rsidRPr="009B1BA2">
        <w:rPr>
          <w:rStyle w:val="fontstyle01"/>
          <w:sz w:val="18"/>
          <w:szCs w:val="18"/>
        </w:rPr>
        <w:t xml:space="preserve">. Condition names (superscript on matrix </w:t>
      </w:r>
      <w:r w:rsidRPr="009B1BA2">
        <w:rPr>
          <w:rStyle w:val="fontstyle21"/>
          <w:rFonts w:ascii="Cambria Math" w:hAnsi="Cambria Math" w:cs="Cambria Math"/>
          <w:sz w:val="18"/>
          <w:szCs w:val="18"/>
        </w:rPr>
        <w:t>𝐵𝐼</w:t>
      </w:r>
      <w:r w:rsidRPr="009B1BA2">
        <w:rPr>
          <w:rStyle w:val="fontstyle01"/>
          <w:sz w:val="18"/>
          <w:szCs w:val="18"/>
        </w:rPr>
        <w:t xml:space="preserve">): </w:t>
      </w:r>
      <w:r w:rsidR="00251680" w:rsidRPr="009B1BA2">
        <w:rPr>
          <w:rStyle w:val="fontstyle01"/>
          <w:sz w:val="18"/>
          <w:szCs w:val="18"/>
        </w:rPr>
        <w:t>1</w:t>
      </w:r>
      <w:r w:rsidRPr="009B1BA2">
        <w:rPr>
          <w:rStyle w:val="fontstyle01"/>
          <w:sz w:val="18"/>
          <w:szCs w:val="18"/>
        </w:rPr>
        <w:t>=</w:t>
      </w:r>
      <w:r w:rsidR="00251680" w:rsidRPr="009B1BA2">
        <w:rPr>
          <w:rStyle w:val="fontstyle01"/>
          <w:sz w:val="18"/>
          <w:szCs w:val="18"/>
        </w:rPr>
        <w:t>Food</w:t>
      </w:r>
      <w:r w:rsidR="00FB0ABE" w:rsidRPr="009B1BA2">
        <w:rPr>
          <w:rStyle w:val="fontstyle01"/>
          <w:sz w:val="18"/>
          <w:szCs w:val="18"/>
        </w:rPr>
        <w:t xml:space="preserve"> cues</w:t>
      </w:r>
      <w:r w:rsidRPr="009B1BA2">
        <w:rPr>
          <w:rStyle w:val="fontstyle01"/>
          <w:sz w:val="18"/>
          <w:szCs w:val="18"/>
        </w:rPr>
        <w:t>.</w:t>
      </w:r>
      <w:r w:rsidR="000B515A">
        <w:rPr>
          <w:rStyle w:val="fontstyle01"/>
          <w:sz w:val="18"/>
          <w:szCs w:val="18"/>
        </w:rPr>
        <w:t xml:space="preserve"> </w:t>
      </w:r>
      <w:r w:rsidR="005162DD">
        <w:rPr>
          <w:rFonts w:ascii="Calibri" w:eastAsia="Calibri" w:hAnsi="Calibri" w:cs="Calibri"/>
          <w:sz w:val="18"/>
          <w:szCs w:val="18"/>
          <w:highlight w:val="white"/>
        </w:rPr>
        <w:t>lAmyg, Left Amygdala; lOFC, Left Orbitofrontal Cortex; rAmyg, Right Amygdala; rOFC, Right Orbitofrontal Cortex</w:t>
      </w:r>
      <w:r w:rsidR="005162DD">
        <w:rPr>
          <w:rFonts w:ascii="Calibri" w:eastAsia="Calibri" w:hAnsi="Calibri" w:cs="Calibri"/>
          <w:sz w:val="18"/>
          <w:szCs w:val="18"/>
        </w:rPr>
        <w:t xml:space="preserve">; </w:t>
      </w:r>
      <w:r w:rsidR="005162DD">
        <w:rPr>
          <w:rFonts w:ascii="Calibri" w:eastAsia="Calibri" w:hAnsi="Calibri" w:cs="Calibri"/>
          <w:sz w:val="18"/>
          <w:szCs w:val="18"/>
          <w:highlight w:val="white"/>
        </w:rPr>
        <w:t>VTA, Ventral Tegmental Area</w:t>
      </w:r>
      <w:r w:rsidR="00986396">
        <w:rPr>
          <w:rFonts w:ascii="Calibri" w:eastAsia="Calibri" w:hAnsi="Calibri" w:cs="Calibri"/>
          <w:sz w:val="18"/>
          <w:szCs w:val="18"/>
        </w:rPr>
        <w:t>.</w:t>
      </w:r>
    </w:p>
    <w:p w14:paraId="1BCF5F99" w14:textId="2BBB701E" w:rsidR="009404B5" w:rsidRDefault="009404B5" w:rsidP="00E97717">
      <w:pPr>
        <w:spacing w:before="240" w:after="240" w:line="240" w:lineRule="auto"/>
        <w:jc w:val="both"/>
        <w:rPr>
          <w:rFonts w:ascii="Calibri" w:eastAsia="Calibri" w:hAnsi="Calibri" w:cs="Calibri"/>
          <w:b/>
          <w:sz w:val="32"/>
          <w:szCs w:val="32"/>
          <w:highlight w:val="white"/>
        </w:rPr>
      </w:pPr>
    </w:p>
    <w:p w14:paraId="6519B6EF" w14:textId="77777777" w:rsidR="009404B5" w:rsidRDefault="009404B5" w:rsidP="00BD783A">
      <w:pPr>
        <w:jc w:val="both"/>
      </w:pPr>
    </w:p>
    <w:sectPr w:rsidR="00940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Math">
    <w:altName w:val="Cambria"/>
    <w:panose1 w:val="00000000000000000000"/>
    <w:charset w:val="00"/>
    <w:family w:val="roman"/>
    <w:notTrueType/>
    <w:pitch w:val="default"/>
  </w:font>
  <w:font w:name="AdvOTbf7bbdaa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A580D"/>
    <w:multiLevelType w:val="hybridMultilevel"/>
    <w:tmpl w:val="CF28EB72"/>
    <w:lvl w:ilvl="0" w:tplc="F176C83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A1F3E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19C01024"/>
    <w:multiLevelType w:val="hybridMultilevel"/>
    <w:tmpl w:val="B13242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A6E1D78"/>
    <w:multiLevelType w:val="hybridMultilevel"/>
    <w:tmpl w:val="73D05A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9E647D"/>
    <w:multiLevelType w:val="hybridMultilevel"/>
    <w:tmpl w:val="012EA534"/>
    <w:lvl w:ilvl="0" w:tplc="F11C5040">
      <w:numFmt w:val="bullet"/>
      <w:lvlText w:val="-"/>
      <w:lvlJc w:val="left"/>
      <w:pPr>
        <w:ind w:left="720" w:hanging="360"/>
      </w:pPr>
      <w:rPr>
        <w:rFonts w:ascii="AdvTT86d47313" w:eastAsiaTheme="minorHAnsi" w:hAnsi="AdvTT86d47313" w:cs="Times New Roman" w:hint="default"/>
        <w:color w:val="13141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06343"/>
    <w:multiLevelType w:val="hybridMultilevel"/>
    <w:tmpl w:val="F5F69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9D3477"/>
    <w:multiLevelType w:val="hybridMultilevel"/>
    <w:tmpl w:val="05F04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326C6A"/>
    <w:multiLevelType w:val="hybridMultilevel"/>
    <w:tmpl w:val="63007054"/>
    <w:lvl w:ilvl="0" w:tplc="8DBA981E">
      <w:start w:val="23"/>
      <w:numFmt w:val="bullet"/>
      <w:lvlText w:val="-"/>
      <w:lvlJc w:val="left"/>
      <w:pPr>
        <w:ind w:left="720" w:hanging="360"/>
      </w:pPr>
      <w:rPr>
        <w:rFonts w:ascii="Cambria" w:eastAsiaTheme="minorHAnsi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4847AA"/>
    <w:multiLevelType w:val="hybridMultilevel"/>
    <w:tmpl w:val="DE305B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5B6CA0"/>
    <w:multiLevelType w:val="hybridMultilevel"/>
    <w:tmpl w:val="065A1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6B517A"/>
    <w:multiLevelType w:val="hybridMultilevel"/>
    <w:tmpl w:val="BF82715E"/>
    <w:lvl w:ilvl="0" w:tplc="68B685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102107"/>
    <w:multiLevelType w:val="hybridMultilevel"/>
    <w:tmpl w:val="0A92CFCA"/>
    <w:lvl w:ilvl="0" w:tplc="44ACFFC6">
      <w:start w:val="1"/>
      <w:numFmt w:val="decimal"/>
      <w:lvlText w:val="%1-"/>
      <w:lvlJc w:val="left"/>
      <w:pPr>
        <w:ind w:left="720" w:hanging="360"/>
      </w:pPr>
      <w:rPr>
        <w:rFonts w:hint="default"/>
        <w:color w:val="150CC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F33A68"/>
    <w:multiLevelType w:val="hybridMultilevel"/>
    <w:tmpl w:val="362CAE24"/>
    <w:lvl w:ilvl="0" w:tplc="2D5A30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79078547">
    <w:abstractNumId w:val="1"/>
  </w:num>
  <w:num w:numId="2" w16cid:durableId="1162741083">
    <w:abstractNumId w:val="4"/>
  </w:num>
  <w:num w:numId="3" w16cid:durableId="1665626440">
    <w:abstractNumId w:val="6"/>
  </w:num>
  <w:num w:numId="4" w16cid:durableId="1598714639">
    <w:abstractNumId w:val="0"/>
  </w:num>
  <w:num w:numId="5" w16cid:durableId="2012291718">
    <w:abstractNumId w:val="9"/>
  </w:num>
  <w:num w:numId="6" w16cid:durableId="2111587642">
    <w:abstractNumId w:val="2"/>
  </w:num>
  <w:num w:numId="7" w16cid:durableId="269895304">
    <w:abstractNumId w:val="7"/>
  </w:num>
  <w:num w:numId="8" w16cid:durableId="1425809683">
    <w:abstractNumId w:val="3"/>
  </w:num>
  <w:num w:numId="9" w16cid:durableId="1362630324">
    <w:abstractNumId w:val="5"/>
  </w:num>
  <w:num w:numId="10" w16cid:durableId="172035225">
    <w:abstractNumId w:val="8"/>
  </w:num>
  <w:num w:numId="11" w16cid:durableId="31149992">
    <w:abstractNumId w:val="10"/>
  </w:num>
  <w:num w:numId="12" w16cid:durableId="924411650">
    <w:abstractNumId w:val="12"/>
  </w:num>
  <w:num w:numId="13" w16cid:durableId="18600005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7BB1"/>
    <w:rsid w:val="0000526B"/>
    <w:rsid w:val="000314A2"/>
    <w:rsid w:val="00073F74"/>
    <w:rsid w:val="000825C7"/>
    <w:rsid w:val="000B515A"/>
    <w:rsid w:val="000D75BD"/>
    <w:rsid w:val="00107B63"/>
    <w:rsid w:val="00114682"/>
    <w:rsid w:val="00172292"/>
    <w:rsid w:val="001A3BCC"/>
    <w:rsid w:val="001D0AE9"/>
    <w:rsid w:val="00237BB1"/>
    <w:rsid w:val="00243479"/>
    <w:rsid w:val="00247356"/>
    <w:rsid w:val="002509F0"/>
    <w:rsid w:val="00251680"/>
    <w:rsid w:val="00284241"/>
    <w:rsid w:val="00284F4A"/>
    <w:rsid w:val="002851A2"/>
    <w:rsid w:val="002B4BF5"/>
    <w:rsid w:val="002C4AEA"/>
    <w:rsid w:val="00354508"/>
    <w:rsid w:val="003D20B4"/>
    <w:rsid w:val="003E1B5C"/>
    <w:rsid w:val="003F22DE"/>
    <w:rsid w:val="003F514B"/>
    <w:rsid w:val="0041118D"/>
    <w:rsid w:val="00411483"/>
    <w:rsid w:val="004210E7"/>
    <w:rsid w:val="0045750F"/>
    <w:rsid w:val="0046709A"/>
    <w:rsid w:val="0049165B"/>
    <w:rsid w:val="004A5C90"/>
    <w:rsid w:val="004E6F93"/>
    <w:rsid w:val="005162DD"/>
    <w:rsid w:val="0053759E"/>
    <w:rsid w:val="005651AC"/>
    <w:rsid w:val="00567B87"/>
    <w:rsid w:val="005E3636"/>
    <w:rsid w:val="005E5AE6"/>
    <w:rsid w:val="00617B5E"/>
    <w:rsid w:val="00625080"/>
    <w:rsid w:val="006304EF"/>
    <w:rsid w:val="00634AC3"/>
    <w:rsid w:val="00650819"/>
    <w:rsid w:val="006C336A"/>
    <w:rsid w:val="006C7AD0"/>
    <w:rsid w:val="006F0CC7"/>
    <w:rsid w:val="00714A00"/>
    <w:rsid w:val="00732C44"/>
    <w:rsid w:val="00777B71"/>
    <w:rsid w:val="00787E9E"/>
    <w:rsid w:val="00795AE2"/>
    <w:rsid w:val="007F2CCB"/>
    <w:rsid w:val="00801EBF"/>
    <w:rsid w:val="008202C5"/>
    <w:rsid w:val="008369F8"/>
    <w:rsid w:val="00854B8C"/>
    <w:rsid w:val="00864792"/>
    <w:rsid w:val="008654AF"/>
    <w:rsid w:val="008B0E2D"/>
    <w:rsid w:val="008C351E"/>
    <w:rsid w:val="008C7EB9"/>
    <w:rsid w:val="008F0A94"/>
    <w:rsid w:val="009060AF"/>
    <w:rsid w:val="009342B9"/>
    <w:rsid w:val="009404B5"/>
    <w:rsid w:val="00986396"/>
    <w:rsid w:val="009B1BA2"/>
    <w:rsid w:val="009C7D02"/>
    <w:rsid w:val="00A152E2"/>
    <w:rsid w:val="00A1645E"/>
    <w:rsid w:val="00A31731"/>
    <w:rsid w:val="00A40012"/>
    <w:rsid w:val="00A42D1F"/>
    <w:rsid w:val="00A52793"/>
    <w:rsid w:val="00AA469F"/>
    <w:rsid w:val="00AA6883"/>
    <w:rsid w:val="00B11650"/>
    <w:rsid w:val="00B655E7"/>
    <w:rsid w:val="00BB273A"/>
    <w:rsid w:val="00BD1C1A"/>
    <w:rsid w:val="00BD783A"/>
    <w:rsid w:val="00C17C32"/>
    <w:rsid w:val="00C53711"/>
    <w:rsid w:val="00C55737"/>
    <w:rsid w:val="00C55968"/>
    <w:rsid w:val="00CB681F"/>
    <w:rsid w:val="00CD242C"/>
    <w:rsid w:val="00CF0490"/>
    <w:rsid w:val="00D44500"/>
    <w:rsid w:val="00D67C14"/>
    <w:rsid w:val="00D7401A"/>
    <w:rsid w:val="00D864C5"/>
    <w:rsid w:val="00D913FD"/>
    <w:rsid w:val="00DD1167"/>
    <w:rsid w:val="00E4273D"/>
    <w:rsid w:val="00E97717"/>
    <w:rsid w:val="00EB2E92"/>
    <w:rsid w:val="00EC463D"/>
    <w:rsid w:val="00F15511"/>
    <w:rsid w:val="00F86631"/>
    <w:rsid w:val="00FB0ABE"/>
    <w:rsid w:val="00FE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F93A5"/>
  <w15:chartTrackingRefBased/>
  <w15:docId w15:val="{E7ACFB85-E840-4674-A64C-F0EB65FD5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CCB"/>
    <w:pPr>
      <w:keepNext/>
      <w:keepLines/>
      <w:numPr>
        <w:numId w:val="1"/>
      </w:numPr>
      <w:spacing w:before="240"/>
      <w:outlineLvl w:val="0"/>
    </w:pPr>
    <w:rPr>
      <w:rFonts w:ascii="Calibri Light" w:eastAsia="MS Gothic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2CCB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2CCB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F2CCB"/>
    <w:pPr>
      <w:numPr>
        <w:ilvl w:val="3"/>
        <w:numId w:val="1"/>
      </w:num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CC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CC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CC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CC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CC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E08CD"/>
    <w:rPr>
      <w:color w:val="808080"/>
    </w:rPr>
  </w:style>
  <w:style w:type="table" w:styleId="TableGrid">
    <w:name w:val="Table Grid"/>
    <w:basedOn w:val="TableNormal"/>
    <w:uiPriority w:val="39"/>
    <w:rsid w:val="00777B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0D75BD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0D75BD"/>
    <w:rPr>
      <w:rFonts w:ascii="CambriaMath" w:hAnsi="CambriaMath" w:hint="default"/>
      <w:b w:val="0"/>
      <w:bCs w:val="0"/>
      <w:i w:val="0"/>
      <w:iCs w:val="0"/>
      <w:color w:val="000000"/>
      <w:sz w:val="22"/>
      <w:szCs w:val="22"/>
    </w:rPr>
  </w:style>
  <w:style w:type="table" w:styleId="GridTable1Light">
    <w:name w:val="Grid Table 1 Light"/>
    <w:basedOn w:val="TableNormal"/>
    <w:uiPriority w:val="46"/>
    <w:rsid w:val="00AA68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AA68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A68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A68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AA68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F2CCB"/>
    <w:rPr>
      <w:rFonts w:ascii="Calibri Light" w:eastAsia="MS Gothic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2C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2C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F2CCB"/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CC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C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CCB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C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CC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7F2CC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F2C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F2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C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C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C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2CCB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2CCB"/>
    <w:rPr>
      <w:color w:val="605E5C"/>
      <w:shd w:val="clear" w:color="auto" w:fill="E1DFDD"/>
    </w:rPr>
  </w:style>
  <w:style w:type="table" w:customStyle="1" w:styleId="TableGrid0">
    <w:name w:val="TableGrid"/>
    <w:rsid w:val="007F2CC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7F2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11">
    <w:name w:val="fontstyle11"/>
    <w:basedOn w:val="DefaultParagraphFont"/>
    <w:rsid w:val="007F2CCB"/>
    <w:rPr>
      <w:rFonts w:ascii="AdvOTbf7bbdaa" w:hAnsi="AdvOTbf7bbdaa" w:hint="default"/>
      <w:b w:val="0"/>
      <w:bCs w:val="0"/>
      <w:i w:val="0"/>
      <w:iCs w:val="0"/>
      <w:color w:val="242021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C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5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yman Ghobadi Azbari</dc:creator>
  <cp:keywords/>
  <dc:description/>
  <cp:lastModifiedBy>Peyman Ghobadi Azbari</cp:lastModifiedBy>
  <cp:revision>181</cp:revision>
  <dcterms:created xsi:type="dcterms:W3CDTF">2021-09-24T12:56:00Z</dcterms:created>
  <dcterms:modified xsi:type="dcterms:W3CDTF">2022-06-13T14:34:00Z</dcterms:modified>
</cp:coreProperties>
</file>